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61E" w:rsidRPr="00334257" w:rsidRDefault="0061461E" w:rsidP="00334257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9E2E2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 w:rsidR="00334257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9E2E22"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="00334257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9E2E22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9E2E22">
        <w:rPr>
          <w:rFonts w:ascii="Times New Roman" w:eastAsiaTheme="minorEastAsia" w:hAnsi="Times New Roman" w:cs="Times New Roman"/>
          <w:sz w:val="24"/>
          <w:szCs w:val="24"/>
        </w:rPr>
        <w:t>Predictors of degree of engagement (primary outcome of total number of completed chat modules). Results from a multivariate l</w:t>
      </w:r>
      <w:r w:rsidR="00334257">
        <w:rPr>
          <w:rFonts w:ascii="Times New Roman" w:eastAsiaTheme="minorEastAsia" w:hAnsi="Times New Roman" w:cs="Times New Roman"/>
          <w:sz w:val="24"/>
          <w:szCs w:val="24"/>
        </w:rPr>
        <w:t>inear regression model (n=568)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920"/>
        <w:gridCol w:w="1056"/>
        <w:gridCol w:w="1650"/>
        <w:gridCol w:w="1170"/>
      </w:tblGrid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70" w:type="dxa"/>
          </w:tcPr>
          <w:p w:rsidR="0061461E" w:rsidRPr="009E2E22" w:rsidRDefault="0061461E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34257"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P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alue</w:t>
            </w:r>
          </w:p>
        </w:tc>
      </w:tr>
      <w:tr w:rsidR="0061461E" w:rsidRPr="009E2E22" w:rsidTr="00CA5B2D">
        <w:trPr>
          <w:trHeight w:val="330"/>
        </w:trPr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52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13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33425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Race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thnicity 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White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Black or African American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2.38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4.13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33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ind w:right="523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Hispanic or Latino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6.30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6.63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96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Asian, Native Hawaiian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Other Pacific Islander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bookmarkStart w:id="0" w:name="_GoBack"/>
            <w:bookmarkEnd w:id="0"/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7.79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2.61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64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48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0.98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41</w:t>
            </w:r>
          </w:p>
        </w:tc>
      </w:tr>
      <w:tr w:rsidR="0061461E" w:rsidRPr="009E2E22" w:rsidTr="00CA5B2D">
        <w:trPr>
          <w:trHeight w:val="330"/>
        </w:trPr>
        <w:tc>
          <w:tcPr>
            <w:tcW w:w="4920" w:type="dxa"/>
          </w:tcPr>
          <w:p w:rsidR="0061461E" w:rsidRPr="009E2E22" w:rsidRDefault="0061461E" w:rsidP="0033425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rital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tatus 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married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partnered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rPr>
          <w:trHeight w:val="300"/>
        </w:trPr>
        <w:tc>
          <w:tcPr>
            <w:tcW w:w="4920" w:type="dxa"/>
          </w:tcPr>
          <w:p w:rsidR="0061461E" w:rsidRPr="009E2E22" w:rsidRDefault="0061461E" w:rsidP="00334257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Single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separated</w:t>
            </w:r>
            <w:r w:rsidR="0033425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or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3.69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170" w:type="dxa"/>
          </w:tcPr>
          <w:p w:rsidR="0061461E" w:rsidRPr="009E2E22" w:rsidRDefault="0061461E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&lt;.01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Insurance 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commercial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Medicare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5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66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7.63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63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Medicaid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7.08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1.07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67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5.38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9.99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39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Sex 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le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4.53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4.66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98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Primary Language 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English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Non-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165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20.64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1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ransplant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ate 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≥ 1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year of enrollment date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9.82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10.86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1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5.11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6.28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42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DI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national percentile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65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0.16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0.08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50</w:t>
            </w:r>
          </w:p>
        </w:tc>
      </w:tr>
      <w:tr w:rsidR="0061461E" w:rsidRPr="009E2E22" w:rsidTr="00CA5B2D">
        <w:trPr>
          <w:trHeight w:val="300"/>
        </w:trPr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Diagnosis (</w:t>
            </w:r>
            <w:proofErr w:type="spellStart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vs</w:t>
            </w:r>
            <w:proofErr w:type="spellEnd"/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restrictive disease</w:t>
            </w: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Cystic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1.63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8.55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76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Obstructive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90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3.27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0.12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32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pStyle w:val="Style1"/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Pulmonary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8.95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.80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10</w:t>
            </w:r>
          </w:p>
        </w:tc>
      </w:tr>
      <w:tr w:rsidR="0061461E" w:rsidRPr="009E2E22" w:rsidTr="00CA5B2D">
        <w:tc>
          <w:tcPr>
            <w:tcW w:w="4920" w:type="dxa"/>
          </w:tcPr>
          <w:p w:rsidR="0061461E" w:rsidRPr="009E2E22" w:rsidRDefault="0061461E" w:rsidP="00CA5B2D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Other </w:t>
            </w:r>
            <w:r w:rsidR="00334257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900" w:type="dxa"/>
          </w:tcPr>
          <w:p w:rsidR="0061461E" w:rsidRPr="009E2E22" w:rsidRDefault="00334257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650" w:type="dxa"/>
          </w:tcPr>
          <w:p w:rsidR="0061461E" w:rsidRPr="009E2E22" w:rsidRDefault="00334257" w:rsidP="00334257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–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8.01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o</w:t>
            </w:r>
            <w:r w:rsidR="0061461E"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13.46</w:t>
            </w:r>
          </w:p>
        </w:tc>
        <w:tc>
          <w:tcPr>
            <w:tcW w:w="1170" w:type="dxa"/>
          </w:tcPr>
          <w:p w:rsidR="0061461E" w:rsidRPr="009E2E22" w:rsidRDefault="0061461E" w:rsidP="00CA5B2D">
            <w:pPr>
              <w:spacing w:after="0" w:line="240" w:lineRule="auto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E2E22">
              <w:rPr>
                <w:rFonts w:ascii="Times New Roman" w:eastAsiaTheme="minorEastAsia" w:hAnsi="Times New Roman" w:cs="Times New Roman"/>
                <w:sz w:val="24"/>
                <w:szCs w:val="24"/>
              </w:rPr>
              <w:t>.78</w:t>
            </w:r>
          </w:p>
        </w:tc>
      </w:tr>
    </w:tbl>
    <w:p w:rsidR="0061461E" w:rsidRPr="009E2E22" w:rsidRDefault="0061461E" w:rsidP="0061461E">
      <w:pPr>
        <w:spacing w:after="0" w:line="24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:rsidR="00B15AD3" w:rsidRDefault="00B15AD3"/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61E"/>
    <w:rsid w:val="00334257"/>
    <w:rsid w:val="0061461E"/>
    <w:rsid w:val="00B15AD3"/>
    <w:rsid w:val="00E1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6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61461E"/>
    <w:pPr>
      <w:spacing w:after="0" w:line="240" w:lineRule="exact"/>
      <w:ind w:left="111" w:hanging="111"/>
      <w:jc w:val="both"/>
    </w:pPr>
    <w:rPr>
      <w:rFonts w:ascii="Open Sans" w:eastAsia="Open Sans" w:hAnsi="Open Sans" w:cs="Open Sans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61461E"/>
    <w:rPr>
      <w:rFonts w:ascii="Open Sans" w:eastAsia="Open Sans" w:hAnsi="Open Sans" w:cs="Open San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1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6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61461E"/>
    <w:pPr>
      <w:spacing w:after="0" w:line="240" w:lineRule="exact"/>
      <w:ind w:left="111" w:hanging="111"/>
      <w:jc w:val="both"/>
    </w:pPr>
    <w:rPr>
      <w:rFonts w:ascii="Open Sans" w:eastAsia="Open Sans" w:hAnsi="Open Sans" w:cs="Open Sans"/>
      <w:sz w:val="20"/>
      <w:szCs w:val="20"/>
    </w:rPr>
  </w:style>
  <w:style w:type="character" w:customStyle="1" w:styleId="Style1Char">
    <w:name w:val="Style1 Char"/>
    <w:basedOn w:val="DefaultParagraphFont"/>
    <w:link w:val="Style1"/>
    <w:rsid w:val="0061461E"/>
    <w:rPr>
      <w:rFonts w:ascii="Open Sans" w:eastAsia="Open Sans" w:hAnsi="Open Sans" w:cs="Open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Nandini</cp:lastModifiedBy>
  <cp:revision>2</cp:revision>
  <dcterms:created xsi:type="dcterms:W3CDTF">2024-01-02T08:46:00Z</dcterms:created>
  <dcterms:modified xsi:type="dcterms:W3CDTF">2024-01-02T08:48:00Z</dcterms:modified>
</cp:coreProperties>
</file>